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40ACD" w:rsidTr="00AB3E28">
        <w:tc>
          <w:tcPr>
            <w:tcW w:w="9130" w:type="dxa"/>
          </w:tcPr>
          <w:p w:rsidR="00840ACD" w:rsidRPr="00AB3E28" w:rsidRDefault="00840A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st of primers</w:t>
            </w:r>
            <w:bookmarkStart w:id="0" w:name="_GoBack"/>
            <w:bookmarkEnd w:id="0"/>
          </w:p>
        </w:tc>
      </w:tr>
      <w:tr w:rsidR="00AB3E28" w:rsidTr="00AB3E28">
        <w:tc>
          <w:tcPr>
            <w:tcW w:w="9130" w:type="dxa"/>
          </w:tcPr>
          <w:p w:rsidR="00AB3E28" w:rsidRPr="00AB3E28" w:rsidRDefault="00AB3E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B3E28">
              <w:rPr>
                <w:rFonts w:ascii="Times New Roman" w:hAnsi="Times New Roman" w:cs="Times New Roman"/>
                <w:b/>
                <w:sz w:val="24"/>
                <w:szCs w:val="24"/>
              </w:rPr>
              <w:t>qRT</w:t>
            </w:r>
            <w:proofErr w:type="spellEnd"/>
            <w:r w:rsidRPr="00AB3E28">
              <w:rPr>
                <w:rFonts w:ascii="Times New Roman" w:hAnsi="Times New Roman" w:cs="Times New Roman"/>
                <w:b/>
                <w:sz w:val="24"/>
                <w:szCs w:val="24"/>
              </w:rPr>
              <w:t>-PCR primers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GTCGCGTGAAGGAAGA,q16sRNA.Fw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CGCTGACTTACCGAACA,q16sRNA.Rv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GGGGCAACACTCGTAAA,qFimA.Fw</w:t>
            </w:r>
            <w:proofErr w:type="spellEnd"/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GTCGGCTCCGTTTTTC,qFimA.Rv</w:t>
            </w:r>
            <w:proofErr w:type="spellEnd"/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GAACGTCGCCAATACCT,qMfa1.Fw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CAGCCAAAGTCGGCACT,qMfa1.Rv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CTGACGCTGATTCGCAAGA,qPGN.832.Fw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CGGAAGCTGACACCGAAAT,qPGN.832.Rv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GCTGAGTGACCTCCGATTC,qPGN.293.Fw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GAGAGCCTGGTGGTTGTAG,qPGN.293.Rv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GAGGTCATCGGCATAGCAC,qPGN.2001.Fw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TTGCCAGAGACAAGCCCAA,qPGN.2001.Rv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CGGCGAACCTGATCCTTTC,qPGN.898.Fw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GACACTCGTCCCTGCTACT,qPGN.898.Rv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GGAAGAAACGCTGTCGG,qPGN.1818.Fw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CCGTTTCCTCCGGCCTT,qPGN.1818.Rv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AACTAACACATTATCCCGGC,qPGN.1819.Fw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TCTCCAGTCCGACAATGA,qPGN.1819.Rv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AAATTCCAAAGGATTTGCT,qPGN.1820.Fw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TTACGGTCAGTGGAGCG,qPGN.1820.Rv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TGACGAAGCGATCGAAGA,qPGN.1052.Fw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GACACAGTTGTTACAGGG,qPGN.1052.Rv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TCAGCAAGAAGGAACGC,qPGN.508.Fw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CACCTTGGCCGGTACAT,qPGN.508.Rv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TGGGTTCGTCAGTCATGG,qPGN.1808.Fw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AAACAGGCGGAACAATCG,qPGN.1808.Rv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CTGACGGAGTGGCAGAC,qPGN.1970.Fw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AAGACTTGCCGTCAACGA,qPGN.1970.Rv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ATTGGACTCGTTCCGTT,qPGN.228.Fw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CTCCCATTGCACCGTTA,qPGN.228.Rv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TGCCTTACGGGCAATTA,qPGN.1474.Fw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GGTTCTCCTCCGTCGCT,qPGN.1474.Rv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CGATCTCTCGGGTGAGCA,qPGN.1202.Fw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GGTACGACGAGCCAGT,qPGN.1202.Rv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GGATCACTACCGCCGGG,qPGN.274.Fw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CCCAGTAGCGCATTCTCA,qPGN.274.Rv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CTGCTCGACAACCTCACGG,qPGN.1108.Fw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GGTGGTACGATGCCTTG,qPGN.1108.Rv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GTTTGGTAGGAGCCTCA,qPGN.115.Fw</w:t>
            </w:r>
          </w:p>
        </w:tc>
      </w:tr>
      <w:tr w:rsidR="005D7EEF" w:rsidRPr="005D7EEF" w:rsidTr="00AB3E28">
        <w:trPr>
          <w:trHeight w:val="300"/>
        </w:trPr>
        <w:tc>
          <w:tcPr>
            <w:tcW w:w="9130" w:type="dxa"/>
            <w:noWrap/>
            <w:hideMark/>
          </w:tcPr>
          <w:p w:rsidR="005D7EEF" w:rsidRPr="005D7EEF" w:rsidRDefault="005D7EEF" w:rsidP="005D7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CCGGATTGAGCACTCGGAT,qPGN.115.Rv</w:t>
            </w:r>
          </w:p>
        </w:tc>
      </w:tr>
      <w:tr w:rsidR="00AB3E28" w:rsidTr="00AB3E28">
        <w:tc>
          <w:tcPr>
            <w:tcW w:w="9130" w:type="dxa"/>
          </w:tcPr>
          <w:p w:rsidR="00AB3E28" w:rsidRDefault="00AB3E28">
            <w:r>
              <w:t xml:space="preserve">Upstream </w:t>
            </w:r>
            <w:proofErr w:type="spellStart"/>
            <w:r>
              <w:t>fimC</w:t>
            </w:r>
            <w:proofErr w:type="spellEnd"/>
            <w:r>
              <w:t xml:space="preserve"> (PGN_0183).</w:t>
            </w:r>
            <w:proofErr w:type="spellStart"/>
            <w:r>
              <w:t>Fw</w:t>
            </w:r>
            <w:proofErr w:type="spellEnd"/>
          </w:p>
          <w:p w:rsidR="00AB3E28" w:rsidRDefault="00AB3E28">
            <w:r w:rsidRPr="005D7EEF">
              <w:t>TTTCGCCTGACCGTCAGGGCTTGG</w:t>
            </w:r>
          </w:p>
        </w:tc>
      </w:tr>
      <w:tr w:rsidR="00AB3E28" w:rsidTr="00AB3E28">
        <w:tc>
          <w:tcPr>
            <w:tcW w:w="9130" w:type="dxa"/>
          </w:tcPr>
          <w:p w:rsidR="00AB3E28" w:rsidRDefault="00AB3E28">
            <w:r>
              <w:t xml:space="preserve">Upstream </w:t>
            </w:r>
            <w:proofErr w:type="spellStart"/>
            <w:r>
              <w:t>fimC</w:t>
            </w:r>
            <w:proofErr w:type="spellEnd"/>
            <w:r>
              <w:t xml:space="preserve"> (PGN_0183).</w:t>
            </w:r>
            <w:proofErr w:type="spellStart"/>
            <w:r>
              <w:t>Rv</w:t>
            </w:r>
            <w:proofErr w:type="spellEnd"/>
          </w:p>
          <w:p w:rsidR="00AB3E28" w:rsidRDefault="00AB3E28">
            <w:r w:rsidRPr="00D15A91">
              <w:t>TGTAGATAAATTATTAGGTATACTACTGACAGCTTCAATAGCTGTCGGATTAGTATTCTG</w:t>
            </w:r>
          </w:p>
        </w:tc>
      </w:tr>
      <w:tr w:rsidR="00AB3E28" w:rsidTr="00AB3E28">
        <w:tc>
          <w:tcPr>
            <w:tcW w:w="9130" w:type="dxa"/>
          </w:tcPr>
          <w:p w:rsidR="00AB3E28" w:rsidRDefault="00AB3E28">
            <w:r>
              <w:t xml:space="preserve">Downstream </w:t>
            </w:r>
            <w:proofErr w:type="spellStart"/>
            <w:r>
              <w:t>fimC</w:t>
            </w:r>
            <w:proofErr w:type="spellEnd"/>
            <w:r>
              <w:t xml:space="preserve"> (PGN_0183).</w:t>
            </w:r>
            <w:proofErr w:type="spellStart"/>
            <w:r>
              <w:t>Fw</w:t>
            </w:r>
            <w:proofErr w:type="spellEnd"/>
          </w:p>
          <w:p w:rsidR="00AB3E28" w:rsidRDefault="00AB3E28">
            <w:r w:rsidRPr="00D15A91">
              <w:t>ACCGATGAGCAAAAAAGCAATAGCGGAAGCGATCGGGCGGATTATTCATTATGAGAACAA</w:t>
            </w:r>
          </w:p>
        </w:tc>
      </w:tr>
      <w:tr w:rsidR="00AB3E28" w:rsidTr="00AB3E28">
        <w:tc>
          <w:tcPr>
            <w:tcW w:w="9130" w:type="dxa"/>
          </w:tcPr>
          <w:p w:rsidR="00AB3E28" w:rsidRDefault="00AB3E28">
            <w:r>
              <w:t xml:space="preserve">Downstream </w:t>
            </w:r>
            <w:proofErr w:type="spellStart"/>
            <w:r>
              <w:t>fimC</w:t>
            </w:r>
            <w:proofErr w:type="spellEnd"/>
            <w:r>
              <w:t xml:space="preserve"> (PGN_0183).</w:t>
            </w:r>
            <w:proofErr w:type="spellStart"/>
            <w:r>
              <w:t>Rv</w:t>
            </w:r>
            <w:proofErr w:type="spellEnd"/>
          </w:p>
          <w:p w:rsidR="00AB3E28" w:rsidRDefault="00AB3E28">
            <w:r w:rsidRPr="00D15A91">
              <w:t>GACCTCTAAATACTGTACATCAGG</w:t>
            </w:r>
          </w:p>
        </w:tc>
      </w:tr>
      <w:tr w:rsidR="00AB3E28" w:rsidTr="00AB3E28">
        <w:tc>
          <w:tcPr>
            <w:tcW w:w="9130" w:type="dxa"/>
          </w:tcPr>
          <w:p w:rsidR="00AB3E28" w:rsidRDefault="00AB3E28" w:rsidP="00D15A91">
            <w:r>
              <w:t>LinM3(U.D.PG809.Erm).</w:t>
            </w:r>
            <w:proofErr w:type="spellStart"/>
            <w:r>
              <w:t>Fw</w:t>
            </w:r>
            <w:proofErr w:type="spellEnd"/>
          </w:p>
          <w:p w:rsidR="00AB3E28" w:rsidRDefault="00AB3E28" w:rsidP="00D15A91">
            <w:r w:rsidRPr="006F5C89">
              <w:t>AAGCCGTGAAGGGCATCGGTCTGA</w:t>
            </w:r>
          </w:p>
          <w:p w:rsidR="00AB3E28" w:rsidRPr="00D15A91" w:rsidRDefault="00AB3E28"/>
        </w:tc>
      </w:tr>
      <w:tr w:rsidR="00AB3E28" w:rsidTr="00AB3E28">
        <w:tc>
          <w:tcPr>
            <w:tcW w:w="9130" w:type="dxa"/>
          </w:tcPr>
          <w:p w:rsidR="00AB3E28" w:rsidRDefault="00AB3E28" w:rsidP="00D15A91">
            <w:r>
              <w:t>LinM3(U.D.PG809.Erm).</w:t>
            </w:r>
            <w:proofErr w:type="spellStart"/>
            <w:r>
              <w:t>Rv</w:t>
            </w:r>
            <w:proofErr w:type="spellEnd"/>
          </w:p>
          <w:p w:rsidR="00AB3E28" w:rsidRDefault="00AB3E28" w:rsidP="00D15A91">
            <w:r w:rsidRPr="006F5C89">
              <w:t>CAGTTCTTCATCGGGGAGGATGAT</w:t>
            </w:r>
          </w:p>
          <w:p w:rsidR="00AB3E28" w:rsidRPr="00D15A91" w:rsidRDefault="00AB3E28"/>
        </w:tc>
      </w:tr>
      <w:tr w:rsidR="00AB3E28" w:rsidTr="00AB3E28">
        <w:tc>
          <w:tcPr>
            <w:tcW w:w="9130" w:type="dxa"/>
          </w:tcPr>
          <w:p w:rsidR="00AB3E28" w:rsidRDefault="00AB3E28" w:rsidP="00D15A91">
            <w:r>
              <w:t>LinM4(U.D.PGN291.Erm).</w:t>
            </w:r>
            <w:proofErr w:type="spellStart"/>
            <w:r>
              <w:t>Fw</w:t>
            </w:r>
            <w:proofErr w:type="spellEnd"/>
          </w:p>
          <w:p w:rsidR="00AB3E28" w:rsidRDefault="00AB3E28" w:rsidP="00D15A91">
            <w:r w:rsidRPr="0031572F">
              <w:t>ATGAAAGGAATCAAGGAAGTGCTGC</w:t>
            </w:r>
          </w:p>
          <w:p w:rsidR="00AB3E28" w:rsidRPr="00D15A91" w:rsidRDefault="00AB3E28" w:rsidP="00D15A91"/>
        </w:tc>
      </w:tr>
      <w:tr w:rsidR="00AB3E28" w:rsidTr="00AB3E28">
        <w:tc>
          <w:tcPr>
            <w:tcW w:w="9130" w:type="dxa"/>
          </w:tcPr>
          <w:p w:rsidR="00AB3E28" w:rsidRDefault="00AB3E28" w:rsidP="00D15A91">
            <w:r>
              <w:t>LinM4(U.D.PGN291.Erm).</w:t>
            </w:r>
            <w:proofErr w:type="spellStart"/>
            <w:r>
              <w:t>Rv</w:t>
            </w:r>
            <w:proofErr w:type="spellEnd"/>
          </w:p>
          <w:p w:rsidR="00AB3E28" w:rsidRDefault="00AB3E28" w:rsidP="00D15A91">
            <w:r w:rsidRPr="0031572F">
              <w:t>GCCATAGCCCACCCAATGCTC</w:t>
            </w:r>
          </w:p>
          <w:p w:rsidR="00AB3E28" w:rsidRPr="00D15A91" w:rsidRDefault="00AB3E28"/>
        </w:tc>
      </w:tr>
      <w:tr w:rsidR="00AB3E28" w:rsidTr="00AB3E28">
        <w:tc>
          <w:tcPr>
            <w:tcW w:w="9130" w:type="dxa"/>
          </w:tcPr>
          <w:p w:rsidR="00AB3E28" w:rsidRDefault="00AB3E28" w:rsidP="00D15A91">
            <w:r>
              <w:t>LinM5(U.D.PGN832.Erm).</w:t>
            </w:r>
            <w:proofErr w:type="spellStart"/>
            <w:r>
              <w:t>Fw</w:t>
            </w:r>
            <w:proofErr w:type="spellEnd"/>
          </w:p>
          <w:p w:rsidR="00AB3E28" w:rsidRDefault="00AB3E28" w:rsidP="00D15A91">
            <w:r w:rsidRPr="0031572F">
              <w:t>CGCTCCTTTTATGCCAAGAACTCCTC</w:t>
            </w:r>
          </w:p>
          <w:p w:rsidR="00AB3E28" w:rsidRPr="00D15A91" w:rsidRDefault="00AB3E28"/>
        </w:tc>
      </w:tr>
      <w:tr w:rsidR="00AB3E28" w:rsidTr="00AB3E28">
        <w:tc>
          <w:tcPr>
            <w:tcW w:w="9130" w:type="dxa"/>
          </w:tcPr>
          <w:p w:rsidR="00AB3E28" w:rsidRPr="00D15A91" w:rsidRDefault="00AB3E28" w:rsidP="00D15A91">
            <w:pPr>
              <w:rPr>
                <w:color w:val="000000" w:themeColor="text1"/>
              </w:rPr>
            </w:pPr>
            <w:r w:rsidRPr="00D15A91">
              <w:rPr>
                <w:color w:val="000000" w:themeColor="text1"/>
              </w:rPr>
              <w:t>LinM5(U.D.PGN832.Erm).</w:t>
            </w:r>
            <w:proofErr w:type="spellStart"/>
            <w:r w:rsidRPr="00D15A91">
              <w:rPr>
                <w:color w:val="000000" w:themeColor="text1"/>
              </w:rPr>
              <w:t>Rv</w:t>
            </w:r>
            <w:proofErr w:type="spellEnd"/>
          </w:p>
          <w:p w:rsidR="00AB3E28" w:rsidRPr="00D15A91" w:rsidRDefault="00AB3E28" w:rsidP="00D15A91">
            <w:pPr>
              <w:rPr>
                <w:color w:val="000000" w:themeColor="text1"/>
              </w:rPr>
            </w:pPr>
            <w:r w:rsidRPr="00D15A91">
              <w:rPr>
                <w:color w:val="000000" w:themeColor="text1"/>
              </w:rPr>
              <w:t>GAGCATTCTGTTCGGCTCTTACCC</w:t>
            </w:r>
          </w:p>
          <w:p w:rsidR="00AB3E28" w:rsidRPr="00D15A91" w:rsidRDefault="00AB3E28">
            <w:pPr>
              <w:rPr>
                <w:color w:val="000000" w:themeColor="text1"/>
              </w:rPr>
            </w:pPr>
          </w:p>
        </w:tc>
      </w:tr>
      <w:tr w:rsidR="00AB3E28" w:rsidTr="00AB3E28">
        <w:tc>
          <w:tcPr>
            <w:tcW w:w="9130" w:type="dxa"/>
          </w:tcPr>
          <w:p w:rsidR="00AB3E28" w:rsidRPr="00D15A91" w:rsidRDefault="00AB3E28">
            <w:pPr>
              <w:rPr>
                <w:b/>
                <w:color w:val="000000" w:themeColor="text1"/>
              </w:rPr>
            </w:pPr>
            <w:r w:rsidRPr="00D15A91">
              <w:rPr>
                <w:b/>
                <w:color w:val="000000" w:themeColor="text1"/>
              </w:rPr>
              <w:t>Primer for confirming knockout</w:t>
            </w:r>
            <w:r>
              <w:rPr>
                <w:b/>
                <w:color w:val="000000" w:themeColor="text1"/>
              </w:rPr>
              <w:t>s</w:t>
            </w:r>
          </w:p>
        </w:tc>
      </w:tr>
      <w:tr w:rsidR="00AB3E28" w:rsidTr="00AB3E28">
        <w:tc>
          <w:tcPr>
            <w:tcW w:w="9130" w:type="dxa"/>
          </w:tcPr>
          <w:p w:rsidR="00AB3E28" w:rsidRPr="00D15A91" w:rsidRDefault="00AB3E28" w:rsidP="00D15A91">
            <w:pPr>
              <w:rPr>
                <w:bCs/>
                <w:color w:val="000000" w:themeColor="text1"/>
              </w:rPr>
            </w:pPr>
            <w:proofErr w:type="spellStart"/>
            <w:r w:rsidRPr="00D15A91">
              <w:rPr>
                <w:bCs/>
                <w:color w:val="000000" w:themeColor="text1"/>
              </w:rPr>
              <w:t>Nter.Erm.Rv.General</w:t>
            </w:r>
            <w:proofErr w:type="spellEnd"/>
          </w:p>
          <w:p w:rsidR="00AB3E28" w:rsidRPr="00D15A91" w:rsidRDefault="00AB3E28" w:rsidP="00D15A91">
            <w:pPr>
              <w:rPr>
                <w:bCs/>
                <w:color w:val="000000" w:themeColor="text1"/>
              </w:rPr>
            </w:pPr>
            <w:proofErr w:type="spellStart"/>
            <w:r w:rsidRPr="00D15A91">
              <w:rPr>
                <w:bCs/>
                <w:color w:val="000000" w:themeColor="text1"/>
              </w:rPr>
              <w:t>gattacttatatttgcttgtcttat</w:t>
            </w:r>
            <w:proofErr w:type="spellEnd"/>
          </w:p>
          <w:p w:rsidR="00AB3E28" w:rsidRPr="00D15A91" w:rsidRDefault="00AB3E28" w:rsidP="00D15A91">
            <w:pPr>
              <w:rPr>
                <w:bCs/>
                <w:color w:val="000000" w:themeColor="text1"/>
              </w:rPr>
            </w:pPr>
          </w:p>
          <w:p w:rsidR="00AB3E28" w:rsidRPr="00D15A91" w:rsidRDefault="00AB3E28" w:rsidP="00D15A91">
            <w:pPr>
              <w:rPr>
                <w:bCs/>
                <w:color w:val="000000" w:themeColor="text1"/>
              </w:rPr>
            </w:pPr>
            <w:proofErr w:type="spellStart"/>
            <w:r w:rsidRPr="00D15A91">
              <w:rPr>
                <w:bCs/>
                <w:color w:val="000000" w:themeColor="text1"/>
              </w:rPr>
              <w:t>Cter.Erm.Fw.General</w:t>
            </w:r>
            <w:proofErr w:type="spellEnd"/>
          </w:p>
          <w:p w:rsidR="00AB3E28" w:rsidRPr="00D15A91" w:rsidRDefault="00AB3E28" w:rsidP="00D15A91">
            <w:pPr>
              <w:rPr>
                <w:bCs/>
                <w:color w:val="000000" w:themeColor="text1"/>
              </w:rPr>
            </w:pPr>
            <w:proofErr w:type="spellStart"/>
            <w:r w:rsidRPr="00D15A91">
              <w:rPr>
                <w:bCs/>
                <w:color w:val="000000" w:themeColor="text1"/>
              </w:rPr>
              <w:t>aaaccttaatgctcaaattgtttgt</w:t>
            </w:r>
            <w:proofErr w:type="spellEnd"/>
          </w:p>
          <w:p w:rsidR="00AB3E28" w:rsidRPr="00D15A91" w:rsidRDefault="00AB3E28" w:rsidP="00D15A91">
            <w:pPr>
              <w:rPr>
                <w:color w:val="000000" w:themeColor="text1"/>
              </w:rPr>
            </w:pPr>
          </w:p>
          <w:p w:rsidR="00AB3E28" w:rsidRPr="00D15A91" w:rsidRDefault="00AB3E28" w:rsidP="00D15A91">
            <w:pPr>
              <w:rPr>
                <w:color w:val="000000" w:themeColor="text1"/>
              </w:rPr>
            </w:pPr>
            <w:r w:rsidRPr="00D15A91">
              <w:rPr>
                <w:color w:val="000000" w:themeColor="text1"/>
              </w:rPr>
              <w:t>M4Fw.UpXout.PGN0291</w:t>
            </w:r>
          </w:p>
          <w:p w:rsidR="00AB3E28" w:rsidRPr="00D15A91" w:rsidRDefault="00AB3E28" w:rsidP="00D15A91">
            <w:pPr>
              <w:rPr>
                <w:color w:val="000000" w:themeColor="text1"/>
              </w:rPr>
            </w:pPr>
            <w:proofErr w:type="spellStart"/>
            <w:r w:rsidRPr="00D15A91">
              <w:rPr>
                <w:color w:val="000000" w:themeColor="text1"/>
              </w:rPr>
              <w:t>tcctgttcaaagaacaatcctagcgagc</w:t>
            </w:r>
            <w:proofErr w:type="spellEnd"/>
          </w:p>
          <w:p w:rsidR="00AB3E28" w:rsidRPr="00D15A91" w:rsidRDefault="00AB3E28" w:rsidP="00D15A91">
            <w:pPr>
              <w:rPr>
                <w:color w:val="000000" w:themeColor="text1"/>
              </w:rPr>
            </w:pPr>
          </w:p>
          <w:p w:rsidR="00AB3E28" w:rsidRPr="00D15A91" w:rsidRDefault="00AB3E28" w:rsidP="00D15A91">
            <w:pPr>
              <w:rPr>
                <w:color w:val="000000" w:themeColor="text1"/>
              </w:rPr>
            </w:pPr>
            <w:r w:rsidRPr="00D15A91">
              <w:rPr>
                <w:color w:val="000000" w:themeColor="text1"/>
              </w:rPr>
              <w:t>M4Rv.DownXout.PGN0291</w:t>
            </w:r>
          </w:p>
          <w:p w:rsidR="00AB3E28" w:rsidRPr="00D15A91" w:rsidRDefault="00AB3E28" w:rsidP="00D15A91">
            <w:pPr>
              <w:rPr>
                <w:color w:val="000000" w:themeColor="text1"/>
              </w:rPr>
            </w:pPr>
            <w:proofErr w:type="spellStart"/>
            <w:r w:rsidRPr="00D15A91">
              <w:rPr>
                <w:color w:val="000000" w:themeColor="text1"/>
              </w:rPr>
              <w:t>agcaccgatcgtggtgtttccgacaacc</w:t>
            </w:r>
            <w:proofErr w:type="spellEnd"/>
          </w:p>
          <w:p w:rsidR="00AB3E28" w:rsidRPr="00D15A91" w:rsidRDefault="00AB3E28" w:rsidP="00D15A91">
            <w:pPr>
              <w:rPr>
                <w:color w:val="000000" w:themeColor="text1"/>
              </w:rPr>
            </w:pPr>
          </w:p>
          <w:p w:rsidR="00AB3E28" w:rsidRPr="00D15A91" w:rsidRDefault="00AB3E28" w:rsidP="00D15A91">
            <w:pPr>
              <w:rPr>
                <w:color w:val="000000" w:themeColor="text1"/>
              </w:rPr>
            </w:pPr>
            <w:r w:rsidRPr="00D15A91">
              <w:rPr>
                <w:color w:val="000000" w:themeColor="text1"/>
              </w:rPr>
              <w:t>M5Fw.UpXout.PGN0832</w:t>
            </w:r>
          </w:p>
          <w:p w:rsidR="00AB3E28" w:rsidRPr="00D15A91" w:rsidRDefault="00AB3E28" w:rsidP="00D15A91">
            <w:pPr>
              <w:rPr>
                <w:color w:val="000000" w:themeColor="text1"/>
              </w:rPr>
            </w:pPr>
            <w:proofErr w:type="spellStart"/>
            <w:r w:rsidRPr="00D15A91">
              <w:rPr>
                <w:color w:val="000000" w:themeColor="text1"/>
              </w:rPr>
              <w:t>gtaggataaggcataaccacccttgagg</w:t>
            </w:r>
            <w:proofErr w:type="spellEnd"/>
          </w:p>
          <w:p w:rsidR="00AB3E28" w:rsidRPr="00D15A91" w:rsidRDefault="00AB3E28" w:rsidP="00D15A91">
            <w:pPr>
              <w:rPr>
                <w:color w:val="000000" w:themeColor="text1"/>
              </w:rPr>
            </w:pPr>
          </w:p>
          <w:p w:rsidR="00AB3E28" w:rsidRPr="00D15A91" w:rsidRDefault="00AB3E28" w:rsidP="00D15A91">
            <w:pPr>
              <w:rPr>
                <w:color w:val="000000" w:themeColor="text1"/>
              </w:rPr>
            </w:pPr>
            <w:r w:rsidRPr="00D15A91">
              <w:rPr>
                <w:color w:val="000000" w:themeColor="text1"/>
              </w:rPr>
              <w:t>M5Rv.DownXout.PGN0832</w:t>
            </w:r>
          </w:p>
          <w:p w:rsidR="00AB3E28" w:rsidRPr="00D15A91" w:rsidRDefault="00AB3E28" w:rsidP="00D15A91">
            <w:pPr>
              <w:rPr>
                <w:color w:val="000000" w:themeColor="text1"/>
              </w:rPr>
            </w:pPr>
            <w:proofErr w:type="spellStart"/>
            <w:r w:rsidRPr="00D15A91">
              <w:rPr>
                <w:color w:val="000000" w:themeColor="text1"/>
              </w:rPr>
              <w:t>tcatcggtggcatcggatctcatataac</w:t>
            </w:r>
            <w:proofErr w:type="spellEnd"/>
          </w:p>
          <w:p w:rsidR="00AB3E28" w:rsidRPr="00D15A91" w:rsidRDefault="00AB3E28" w:rsidP="00D15A91">
            <w:pPr>
              <w:rPr>
                <w:color w:val="000000" w:themeColor="text1"/>
              </w:rPr>
            </w:pPr>
          </w:p>
          <w:p w:rsidR="00AB3E28" w:rsidRPr="00D15A91" w:rsidRDefault="00AB3E28" w:rsidP="00D15A91">
            <w:pPr>
              <w:rPr>
                <w:color w:val="000000" w:themeColor="text1"/>
              </w:rPr>
            </w:pPr>
            <w:r w:rsidRPr="00D15A91">
              <w:rPr>
                <w:color w:val="000000" w:themeColor="text1"/>
              </w:rPr>
              <w:t>M3Fw.UpXout.PG0809</w:t>
            </w:r>
          </w:p>
          <w:p w:rsidR="00AB3E28" w:rsidRPr="00D15A91" w:rsidRDefault="00AB3E28" w:rsidP="00D15A91">
            <w:pPr>
              <w:rPr>
                <w:color w:val="000000" w:themeColor="text1"/>
              </w:rPr>
            </w:pPr>
            <w:proofErr w:type="spellStart"/>
            <w:r w:rsidRPr="00D15A91">
              <w:rPr>
                <w:color w:val="000000" w:themeColor="text1"/>
              </w:rPr>
              <w:t>caccacttattctgcctatcaggggaag</w:t>
            </w:r>
            <w:proofErr w:type="spellEnd"/>
          </w:p>
          <w:p w:rsidR="00AB3E28" w:rsidRPr="00D15A91" w:rsidRDefault="00AB3E28" w:rsidP="00D15A91">
            <w:pPr>
              <w:rPr>
                <w:color w:val="000000" w:themeColor="text1"/>
              </w:rPr>
            </w:pPr>
          </w:p>
          <w:p w:rsidR="00AB3E28" w:rsidRPr="00D15A91" w:rsidRDefault="00AB3E28" w:rsidP="00D15A91">
            <w:pPr>
              <w:rPr>
                <w:color w:val="000000" w:themeColor="text1"/>
              </w:rPr>
            </w:pPr>
            <w:r w:rsidRPr="00D15A91">
              <w:rPr>
                <w:color w:val="000000" w:themeColor="text1"/>
              </w:rPr>
              <w:t>M3Rv.DownXout.PG0809</w:t>
            </w:r>
          </w:p>
          <w:p w:rsidR="00AB3E28" w:rsidRPr="00D15A91" w:rsidRDefault="00AB3E28" w:rsidP="00D15A91">
            <w:pPr>
              <w:rPr>
                <w:color w:val="000000" w:themeColor="text1"/>
              </w:rPr>
            </w:pPr>
            <w:proofErr w:type="spellStart"/>
            <w:r w:rsidRPr="00D15A91">
              <w:rPr>
                <w:color w:val="000000" w:themeColor="text1"/>
              </w:rPr>
              <w:t>gccgatggatcggtgtcttgctcgatcc</w:t>
            </w:r>
            <w:proofErr w:type="spellEnd"/>
          </w:p>
          <w:p w:rsidR="00AB3E28" w:rsidRPr="00D15A91" w:rsidRDefault="00AB3E28">
            <w:pPr>
              <w:rPr>
                <w:color w:val="000000" w:themeColor="text1"/>
              </w:rPr>
            </w:pPr>
          </w:p>
        </w:tc>
      </w:tr>
      <w:tr w:rsidR="00AB3E28" w:rsidTr="00AB3E28">
        <w:tc>
          <w:tcPr>
            <w:tcW w:w="9130" w:type="dxa"/>
          </w:tcPr>
          <w:p w:rsidR="00AB3E28" w:rsidRPr="00AB3E28" w:rsidRDefault="00AB3E28" w:rsidP="00D15A91">
            <w:pPr>
              <w:rPr>
                <w:b/>
                <w:bCs/>
                <w:color w:val="000000" w:themeColor="text1"/>
              </w:rPr>
            </w:pPr>
            <w:r w:rsidRPr="00AB3E28">
              <w:rPr>
                <w:b/>
                <w:bCs/>
                <w:color w:val="000000" w:themeColor="text1"/>
              </w:rPr>
              <w:t xml:space="preserve">Primers for </w:t>
            </w:r>
            <w:proofErr w:type="spellStart"/>
            <w:r w:rsidRPr="00AB3E28">
              <w:rPr>
                <w:b/>
                <w:bCs/>
                <w:color w:val="000000" w:themeColor="text1"/>
              </w:rPr>
              <w:t>complementations</w:t>
            </w:r>
            <w:proofErr w:type="spellEnd"/>
          </w:p>
        </w:tc>
      </w:tr>
      <w:tr w:rsidR="00AB3E28" w:rsidTr="00AB3E28">
        <w:tc>
          <w:tcPr>
            <w:tcW w:w="9130" w:type="dxa"/>
          </w:tcPr>
          <w:tbl>
            <w:tblPr>
              <w:tblW w:w="12580" w:type="dxa"/>
              <w:tblLook w:val="04A0" w:firstRow="1" w:lastRow="0" w:firstColumn="1" w:lastColumn="0" w:noHBand="0" w:noVBand="1"/>
            </w:tblPr>
            <w:tblGrid>
              <w:gridCol w:w="9134"/>
            </w:tblGrid>
            <w:tr w:rsidR="00AB3E28" w:rsidRPr="00AB3E28" w:rsidTr="00AB3E28">
              <w:trPr>
                <w:trHeight w:val="300"/>
              </w:trPr>
              <w:tc>
                <w:tcPr>
                  <w:tcW w:w="1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B3E28" w:rsidRPr="00AB3E28" w:rsidRDefault="00AB3E28" w:rsidP="00AB3E2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proofErr w:type="spellStart"/>
                  <w:r w:rsidRPr="00AB3E28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GGTGGTAAGCTTccactttattccataaaatcgaacc,P.ragA.HindIII.Fw</w:t>
                  </w:r>
                  <w:proofErr w:type="spellEnd"/>
                </w:p>
              </w:tc>
            </w:tr>
            <w:tr w:rsidR="00AB3E28" w:rsidRPr="00AB3E28" w:rsidTr="00AB3E28">
              <w:trPr>
                <w:trHeight w:val="300"/>
              </w:trPr>
              <w:tc>
                <w:tcPr>
                  <w:tcW w:w="1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B3E28" w:rsidRPr="00AB3E28" w:rsidRDefault="00AB3E28" w:rsidP="00AB3E2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proofErr w:type="spellStart"/>
                  <w:r w:rsidRPr="00AB3E28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GGTGGTGCTAGCagacttttcttttgcgttaaact,P.ragA.NheI.Rv</w:t>
                  </w:r>
                  <w:proofErr w:type="spellEnd"/>
                </w:p>
              </w:tc>
            </w:tr>
            <w:tr w:rsidR="00AB3E28" w:rsidRPr="00AB3E28" w:rsidTr="00AB3E28">
              <w:trPr>
                <w:trHeight w:val="300"/>
              </w:trPr>
              <w:tc>
                <w:tcPr>
                  <w:tcW w:w="1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B3E28" w:rsidRPr="00AB3E28" w:rsidRDefault="00AB3E28" w:rsidP="00AB3E2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proofErr w:type="spellStart"/>
                  <w:r w:rsidRPr="00AB3E28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GGTGGTGCTAGCATGAAAAGAATGACGCTATTCT,RagA</w:t>
                  </w:r>
                  <w:proofErr w:type="spellEnd"/>
                  <w:r w:rsidRPr="00AB3E28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ORF381.NheI.Fw</w:t>
                  </w:r>
                </w:p>
              </w:tc>
            </w:tr>
            <w:tr w:rsidR="00AB3E28" w:rsidRPr="00AB3E28" w:rsidTr="00AB3E28">
              <w:trPr>
                <w:trHeight w:val="300"/>
              </w:trPr>
              <w:tc>
                <w:tcPr>
                  <w:tcW w:w="1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B3E28" w:rsidRPr="00AB3E28" w:rsidRDefault="00AB3E28" w:rsidP="00AB3E2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proofErr w:type="spellStart"/>
                  <w:r w:rsidRPr="00AB3E28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GGTGGTGCATGCTTAGAAAGAAATCTGAATACCACC,RagA</w:t>
                  </w:r>
                  <w:proofErr w:type="spellEnd"/>
                  <w:r w:rsidRPr="00AB3E28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ORF381.SphI.Rv</w:t>
                  </w:r>
                </w:p>
              </w:tc>
            </w:tr>
            <w:tr w:rsidR="00AB3E28" w:rsidRPr="00AB3E28" w:rsidTr="00AB3E28">
              <w:trPr>
                <w:trHeight w:val="300"/>
              </w:trPr>
              <w:tc>
                <w:tcPr>
                  <w:tcW w:w="1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B3E28" w:rsidRPr="00AB3E28" w:rsidRDefault="00AB3E28" w:rsidP="00AB3E2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AB3E28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GGTGGT GCATGCTTAGTGGTGATGGTGATGATGGAAAGAAATCTGAATACCACCT,RagA6xHisvORF381.SphI.Rv</w:t>
                  </w:r>
                </w:p>
              </w:tc>
            </w:tr>
            <w:tr w:rsidR="00AB3E28" w:rsidRPr="00AB3E28" w:rsidTr="00AB3E28">
              <w:trPr>
                <w:trHeight w:val="300"/>
              </w:trPr>
              <w:tc>
                <w:tcPr>
                  <w:tcW w:w="1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B3E28" w:rsidRPr="00AB3E28" w:rsidRDefault="00AB3E28" w:rsidP="00AB3E2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AB3E28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gaggatattgacgcttatttcgataCCACTTTATTCCATAAAATCGAAC,P.ragA.Fw.AsmC1</w:t>
                  </w:r>
                </w:p>
              </w:tc>
            </w:tr>
            <w:tr w:rsidR="00AB3E28" w:rsidRPr="00AB3E28" w:rsidTr="00AB3E28">
              <w:trPr>
                <w:trHeight w:val="300"/>
              </w:trPr>
              <w:tc>
                <w:tcPr>
                  <w:tcW w:w="1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B3E28" w:rsidRPr="00AB3E28" w:rsidRDefault="00AB3E28" w:rsidP="00AB3E2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AB3E28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tagtattctgcatAGACTTTTCTTTTGCGTTAAACTTAAAATTATTAC,P.ragA.Rv.AsmC1</w:t>
                  </w:r>
                </w:p>
              </w:tc>
            </w:tr>
            <w:tr w:rsidR="00AB3E28" w:rsidRPr="00AB3E28" w:rsidTr="00AB3E28">
              <w:trPr>
                <w:trHeight w:val="300"/>
              </w:trPr>
              <w:tc>
                <w:tcPr>
                  <w:tcW w:w="1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B3E28" w:rsidRPr="00AB3E28" w:rsidRDefault="00AB3E28" w:rsidP="00AB3E2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AB3E28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aaaagaaaagtctATGCAGAATACTAATCCGACAGCTATTATG,PGN183.Fw.AsmC1</w:t>
                  </w:r>
                </w:p>
              </w:tc>
            </w:tr>
            <w:tr w:rsidR="00AB3E28" w:rsidRPr="00AB3E28" w:rsidTr="00AB3E28">
              <w:trPr>
                <w:trHeight w:val="300"/>
              </w:trPr>
              <w:tc>
                <w:tcPr>
                  <w:tcW w:w="1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B3E28" w:rsidRPr="00AB3E28" w:rsidRDefault="00AB3E28" w:rsidP="00AB3E2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AB3E28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gcaccgccgccgcaaggaatggtgcatgTTAAAGTCCTTGTTGTATGATCTTAATATCG,PGN183.Rv.AsmC1</w:t>
                  </w:r>
                </w:p>
              </w:tc>
            </w:tr>
            <w:tr w:rsidR="00AB3E28" w:rsidRPr="00AB3E28" w:rsidTr="00AB3E28">
              <w:trPr>
                <w:trHeight w:val="300"/>
              </w:trPr>
              <w:tc>
                <w:tcPr>
                  <w:tcW w:w="1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B3E28" w:rsidRPr="00AB3E28" w:rsidRDefault="00AB3E28" w:rsidP="00AB3E2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AB3E28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gaggatattgacgcttatttcgataCCACTTTATTCCATAAAATCGAAC,P.ragA.Fw.AsmC2</w:t>
                  </w:r>
                </w:p>
              </w:tc>
            </w:tr>
            <w:tr w:rsidR="00AB3E28" w:rsidRPr="00AB3E28" w:rsidTr="00AB3E28">
              <w:trPr>
                <w:trHeight w:val="300"/>
              </w:trPr>
              <w:tc>
                <w:tcPr>
                  <w:tcW w:w="1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B3E28" w:rsidRPr="00AB3E28" w:rsidRDefault="00AB3E28" w:rsidP="00AB3E2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AB3E28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atcgtttcatcatAGACTTTTCTTTTGCGTTAAACTTAAAATTATTAC,P.ragA.Rv.AsmC2</w:t>
                  </w:r>
                </w:p>
              </w:tc>
            </w:tr>
            <w:tr w:rsidR="00AB3E28" w:rsidRPr="00AB3E28" w:rsidTr="00AB3E28">
              <w:trPr>
                <w:trHeight w:val="300"/>
              </w:trPr>
              <w:tc>
                <w:tcPr>
                  <w:tcW w:w="1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B3E28" w:rsidRPr="00AB3E28" w:rsidRDefault="00AB3E28" w:rsidP="00AB3E2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AB3E28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aaaagaaaagtctATGATGAAACGATATACAATAATTC,PGN291.Fw.AsmC2</w:t>
                  </w:r>
                </w:p>
              </w:tc>
            </w:tr>
            <w:tr w:rsidR="00AB3E28" w:rsidRPr="00AB3E28" w:rsidTr="00AB3E28">
              <w:trPr>
                <w:trHeight w:val="300"/>
              </w:trPr>
              <w:tc>
                <w:tcPr>
                  <w:tcW w:w="1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B3E28" w:rsidRPr="00AB3E28" w:rsidRDefault="00AB3E28" w:rsidP="00AB3E2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AB3E28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gcaccgccgccgcaaggaatggtgcatgTTAGTTGACTACAACTTTCCTTAC,PGN291.Rv.AsmC2</w:t>
                  </w:r>
                </w:p>
              </w:tc>
            </w:tr>
            <w:tr w:rsidR="00AB3E28" w:rsidRPr="00AB3E28" w:rsidTr="00AB3E28">
              <w:trPr>
                <w:trHeight w:val="300"/>
              </w:trPr>
              <w:tc>
                <w:tcPr>
                  <w:tcW w:w="1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B3E28" w:rsidRPr="00AB3E28" w:rsidRDefault="00AB3E28" w:rsidP="00AB3E2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AB3E28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gaggatattgacgcttatttcgataCCACTTTATTCCATAAAATCGAAC,P.ragA.FW.AsmC3</w:t>
                  </w:r>
                </w:p>
              </w:tc>
            </w:tr>
            <w:tr w:rsidR="00AB3E28" w:rsidRPr="00AB3E28" w:rsidTr="00AB3E28">
              <w:trPr>
                <w:trHeight w:val="300"/>
              </w:trPr>
              <w:tc>
                <w:tcPr>
                  <w:tcW w:w="1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B3E28" w:rsidRPr="00AB3E28" w:rsidRDefault="00AB3E28" w:rsidP="00AB3E2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AB3E28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tgtttttcttttccatAGACTTTTCTTTTGCGTTAAACTTAAAATTATTAC,P.ragA.Rv.AsmC3</w:t>
                  </w:r>
                </w:p>
              </w:tc>
            </w:tr>
            <w:tr w:rsidR="00AB3E28" w:rsidRPr="00AB3E28" w:rsidTr="00AB3E28">
              <w:trPr>
                <w:trHeight w:val="300"/>
              </w:trPr>
              <w:tc>
                <w:tcPr>
                  <w:tcW w:w="1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B3E28" w:rsidRPr="00AB3E28" w:rsidRDefault="00AB3E28" w:rsidP="00AB3E2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AB3E28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aaaagaaaagtctATGGAAAAGAAAAACAAACCCATTC,PGN832.Fw.AsmC3</w:t>
                  </w:r>
                </w:p>
              </w:tc>
            </w:tr>
            <w:tr w:rsidR="00AB3E28" w:rsidRPr="00AB3E28" w:rsidTr="00AB3E28">
              <w:trPr>
                <w:trHeight w:val="300"/>
              </w:trPr>
              <w:tc>
                <w:tcPr>
                  <w:tcW w:w="1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B3E28" w:rsidRPr="00AB3E28" w:rsidRDefault="00AB3E28" w:rsidP="00AB3E2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AB3E28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gcaccgccgccgcaaggaatggtgcatgCTACTGCGTCAGATTGAAACGGAAG,PGN832.Rv.AsmC3</w:t>
                  </w:r>
                </w:p>
              </w:tc>
            </w:tr>
          </w:tbl>
          <w:p w:rsidR="00AB3E28" w:rsidRPr="00D15A91" w:rsidRDefault="00AB3E28" w:rsidP="00D15A91">
            <w:pPr>
              <w:rPr>
                <w:bCs/>
                <w:color w:val="000000" w:themeColor="text1"/>
              </w:rPr>
            </w:pPr>
          </w:p>
        </w:tc>
      </w:tr>
    </w:tbl>
    <w:p w:rsidR="00B36B71" w:rsidRDefault="00B36B71"/>
    <w:sectPr w:rsidR="00B36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EEF"/>
    <w:rsid w:val="005D7EEF"/>
    <w:rsid w:val="00840ACD"/>
    <w:rsid w:val="00AB3E28"/>
    <w:rsid w:val="00B36B71"/>
    <w:rsid w:val="00D1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F9EC9"/>
  <w15:chartTrackingRefBased/>
  <w15:docId w15:val="{DDCF88CF-F374-4319-8249-9BA135870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8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3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dali,Mohammad Fata</dc:creator>
  <cp:keywords/>
  <dc:description/>
  <cp:lastModifiedBy>Moradali,Mohammad Fata</cp:lastModifiedBy>
  <cp:revision>2</cp:revision>
  <dcterms:created xsi:type="dcterms:W3CDTF">2018-06-26T14:52:00Z</dcterms:created>
  <dcterms:modified xsi:type="dcterms:W3CDTF">2018-06-26T15:15:00Z</dcterms:modified>
</cp:coreProperties>
</file>